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: Highly induced gene in </w:t>
      </w:r>
      <w:r>
        <w:rPr>
          <w:rFonts w:cs="Times New Roman" w:ascii="Times New Roman" w:hAnsi="Times New Roman"/>
          <w:i/>
          <w:sz w:val="24"/>
          <w:szCs w:val="24"/>
        </w:rPr>
        <w:t>OsSHMT</w:t>
      </w:r>
      <w:r>
        <w:rPr>
          <w:rFonts w:cs="Times New Roman" w:ascii="Times New Roman" w:hAnsi="Times New Roman"/>
          <w:sz w:val="24"/>
          <w:szCs w:val="24"/>
        </w:rPr>
        <w:t xml:space="preserve"> overexpressing and wild type Arabidopsis after NaCl stress. All genes were highly significant with log fold change &gt;2 at p&lt;0.00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292"/>
        <w:gridCol w:w="3972"/>
        <w:gridCol w:w="3599"/>
      </w:tblGrid>
      <w:tr>
        <w:trPr>
          <w:trHeight w:val="226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OsSHM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Arabidopsi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ild Type</w:t>
            </w:r>
          </w:p>
        </w:tc>
      </w:tr>
      <w:tr>
        <w:trPr>
          <w:trHeight w:val="33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ion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HB-12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HB-12 (ARABIDOPSIS THALIANA HOMEOBOX 12); transcription activator/ transcription factorHighly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HB-12 (ARABIDOPSIS THALIANA HOMEOBOX 12); transcription activator/ transcription factor</w:t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2814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hylene-responsive transcription factor ERF054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c032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c032 (Arabidopsis NAC domain containing protein 32); transcription factor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C13 (Arabidopsis thaliana NAC domain protein 13); transcription factor</w:t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P2.6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P2.6 (related to AP2 6); DNA binding / transcription factor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P2.6 (related to AP2 6); DNA binding / transcription factor</w:t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MYB74; AtMYB102 (myb domain protein 74); DNA binding / transcription factor</w:t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-HSFC1; AT-HSFA6A; DNA binding / transcription factor</w:t>
            </w:r>
          </w:p>
        </w:tc>
      </w:tr>
      <w:tr>
        <w:trPr>
          <w:trHeight w:val="32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RKY6; WRKY28; transcription factor</w:t>
            </w:r>
          </w:p>
        </w:tc>
      </w:tr>
      <w:tr>
        <w:trPr>
          <w:trHeight w:val="25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fense rel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871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ine dehydrogenase 2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A4-5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4-5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4-5</w:t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256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, group 1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1752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248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domain-containing protein</w:t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5269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protein 4-2</w:t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256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embryogenesis abundant domain-containing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A (DEHYDRIN LEA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8380; AT2G3839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oxidase 22; peroxidase 23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534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oxidase 52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8016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OXYLASE I 7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TI3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TI30 (LOW TEMPERATURE-INDUCED 30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8905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 temperature and salt responsive prote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4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BIDOPSIS THALIANA GLUTATHIONE S-TRANSFERASE TAU 4; glutathione transfera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6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BIDOPSIS THALIANA GLUTATHIONE S-TRANSFERASE TAU 6; glutathione transfera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24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-TRANSFERASE TAU 24; glutathione binding / glutathione transferase</w:t>
            </w:r>
          </w:p>
        </w:tc>
      </w:tr>
      <w:tr>
        <w:trPr>
          <w:trHeight w:val="3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OSM34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motin 34</w:t>
            </w:r>
          </w:p>
        </w:tc>
      </w:tr>
      <w:tr>
        <w:trPr>
          <w:trHeight w:val="25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por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P2;5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MA MEMBRANE INTRINSIC PROTEIN 2;5; water channe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TIP; AT1G17810, PIP2;8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TONOPLAST INTRINSIC PROTEIN; water channe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P3;1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ter channe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TR3;1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ATE TRANSPORTER 3;1; secondary active sulfate transmembrane transporter/ sulfate transmembrane transporter/ transporter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transporter 1.3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NPF7.2, 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transporter 1.8; NITRATE TRANSPORTER 1.8,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21670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directional sugar transporter SWEET4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directional sugar transporter SWEET2</w:t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amino acid transporter family protein</w:t>
            </w:r>
          </w:p>
        </w:tc>
      </w:tr>
      <w:tr>
        <w:trPr>
          <w:trHeight w:val="2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SUC7 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crose-proton symporter 7; carbohydrate transmembrane transporter/ sucrose:hydrogen symporter/ sugar:hydrogen symporter</w:t>
            </w:r>
          </w:p>
        </w:tc>
      </w:tr>
      <w:tr>
        <w:trPr>
          <w:trHeight w:val="45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I3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ONATINE INDUCED 1; cystathionine beta-lyase/ transamina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PC1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ALDEHYDE-3-PHOSPHATE DEHYDROGENASE C SUBUNIT 1; glyceraldehyde-3-phosphate dehydrogenase (phosphorylating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T3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T3; homocysteine S-methyltransfera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MT1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-adenosylmethionine-dependent methyltransfera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-adenosylmethionine-dependent methyltransferase</w:t>
            </w:r>
          </w:p>
        </w:tc>
      </w:tr>
      <w:tr>
        <w:trPr>
          <w:trHeight w:val="45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L1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POTL 1 methyltransferase/ phosphoethanolamine N-methyltransf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>: Primers used in the study</w:t>
      </w:r>
    </w:p>
    <w:tbl>
      <w:tblPr>
        <w:tblW w:w="9922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5400"/>
        <w:gridCol w:w="2452"/>
      </w:tblGrid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RT(Ric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ATGTCACCTGGATTCA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AAGATGGTTCTCTGTTC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12g22030</w:t>
            </w:r>
          </w:p>
        </w:tc>
      </w:tr>
      <w:tr>
        <w:trPr>
          <w:trHeight w:val="54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CATATAGCAAGTA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GTTCTCCAGACCTT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5g35440</w:t>
            </w:r>
          </w:p>
        </w:tc>
      </w:tr>
      <w:tr>
        <w:trPr>
          <w:trHeight w:val="54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TCAACTACTCACAA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AGTCATAATCATTCTCATC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1g65410</w:t>
            </w:r>
          </w:p>
        </w:tc>
      </w:tr>
      <w:tr>
        <w:trPr>
          <w:trHeight w:val="54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AAGTATCTTATGA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TCTTGTTAAGTGTAA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1g26860</w:t>
            </w:r>
          </w:p>
        </w:tc>
      </w:tr>
      <w:tr>
        <w:trPr>
          <w:trHeight w:val="54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GGTGATGTTTCAGCTATG 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AGCAAAGTCCTCCTCAAC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_Os03g52840 </w:t>
            </w:r>
          </w:p>
        </w:tc>
      </w:tr>
      <w:tr>
        <w:trPr>
          <w:trHeight w:val="107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cloning of full lengthSHMT3 in pET vecto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oRI : 5'- AAA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 AAT 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TGG CCA TGG CGA CGG CG -3'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LINK Excel.Sheet.8 "D:\\Pragya system backup 3.12.2014\\pragyaphd work3-12-14\\pragya Phd.work final\\SHMT-RT Primers.xls" "RT Primers!R10C2" \a \f 4 \h  \* MERGEFORMAT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hoI : 5'- AAG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T CGA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T TCT TGT ACT TCA TGG TTT CTT TCT C -3'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_Os03g52840 </w:t>
            </w:r>
          </w:p>
        </w:tc>
      </w:tr>
      <w:tr>
        <w:trPr>
          <w:trHeight w:val="135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cloning of full lengthSHMT3 in pORE vecto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o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baI: 5'- GCTCTAGAATG GCC ATG GCG ACG GCG CTC C -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alI: 5'- ACGCGTCGACTTA GTT CTT GTA CTT CAT GGT TTC TTT CTC -3'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_Os03g52840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thern Hybridida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AAAGCACTGGCTTGATT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GCATCGAAGAAATCAGCA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T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_Os03g52840 </w:t>
            </w:r>
          </w:p>
        </w:tc>
      </w:tr>
      <w:tr>
        <w:trPr>
          <w:trHeight w:val="94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ptII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AGGCCGGCCATGATTGAACAAGATGGATTGCACG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AGGCGCGCCTCAGAAGAACTCGTCAAGAAGGCG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94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RT(Arabidopsis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ACTGGAGTCTGGCTT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CAATGTACTACCGTGAGAAA 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OS1</w:t>
            </w:r>
          </w:p>
        </w:tc>
      </w:tr>
      <w:tr>
        <w:trPr>
          <w:trHeight w:val="50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GGTGCTAGGGTTTCTGATA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 CGATCCAACCATCTCGT 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KT1;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57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 GGAAGGGACGATGCTGATT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CTGGACAGAAGTGAAACAGAGG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AMS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CTCGAACCGTGCATTACT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AGAACCTGGAACAAAGG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HX1</w:t>
            </w:r>
          </w:p>
        </w:tc>
      </w:tr>
      <w:tr>
        <w:trPr>
          <w:trHeight w:val="431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AGCCCATTGGAGACAATAA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GGACTCCGTCTTTAACCTTTC 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DH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GGTCTTGTCTGAGTT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TGACCGATAGACCACCCTAAT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GD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                                      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 xml:space="preserve">Effect of salinity stress on the relative expression levels of </w:t>
      </w:r>
      <w:r>
        <w:rPr>
          <w:rFonts w:cs="Times New Roman" w:ascii="Times New Roman" w:hAnsi="Times New Roman"/>
          <w:i/>
          <w:sz w:val="24"/>
          <w:szCs w:val="24"/>
        </w:rPr>
        <w:t>OsSHMT3</w:t>
      </w:r>
      <w:r>
        <w:rPr>
          <w:rFonts w:cs="Times New Roman" w:ascii="Times New Roman" w:hAnsi="Times New Roman"/>
          <w:sz w:val="24"/>
          <w:szCs w:val="24"/>
        </w:rPr>
        <w:t xml:space="preserve"> in contrasting sensitive and tolerant rice cultivars. Seedlings (14-d-old) were subjected to salinity stress (150 mM NaCl) for 24 h. Real-time PCR analyses were carried out for determining the relative expression levels in shoot and root. Data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) represented values that were generated from two independent biological replicates with 3 technical replicate each. Significant difference between sensitive and tolerant rice cultivars is indicated with an asterisk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), oneway ANOVA. 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2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hylogenetic relationship of OSSHMTs with lower and/or higher plant species. 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The amino acid sequences of OsSHMT1-5 were aligned with AtSHMT1 by using CLUSTAL Omega (V. 1.2.0)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he phylogenetic tree was constructed with neighbor-joining method using full length sequences from </w:t>
      </w:r>
      <w:r>
        <w:rPr>
          <w:rFonts w:cs="Times New Roman" w:ascii="Times New Roman" w:hAnsi="Times New Roman"/>
          <w:i/>
          <w:sz w:val="24"/>
          <w:szCs w:val="24"/>
        </w:rPr>
        <w:t xml:space="preserve">Aphanothece halophytica (ApSHMT), E. coli (EcSHMT), Neurospora crassa (NcSHMT), </w:t>
      </w:r>
      <w:r>
        <w:rPr>
          <w:rStyle w:val="Appleconvertedspace"/>
          <w:rFonts w:cs="Times New Roman" w:ascii="Times New Roman" w:hAnsi="Times New Roman"/>
          <w:i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accromyce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erevisiae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(ScSHMT), Arabidopsis thaliana (AtSHMT), Oryza sativa (OsSHMT), Zea mays (ZmSHMT), Glycine max (GmSHMT), Pisum sativum (PsSHMT). Triticum aestivum. (TaSHMT), Homo sapiens (HsSHMT), Solanum tuberosum (StSHMT). </w:t>
      </w:r>
      <w:r>
        <w:rPr>
          <w:rFonts w:cs="Times New Roman" w:ascii="Times New Roman" w:hAnsi="Times New Roman"/>
          <w:sz w:val="24"/>
          <w:szCs w:val="24"/>
        </w:rPr>
        <w:t xml:space="preserve">The bar represents the genetic distance in the phylogenetic tree. 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3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ffect of salinity on reactive oxygen scavenging enzyme activities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SOD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POD of WT and </w:t>
      </w:r>
      <w:r>
        <w:rPr>
          <w:rFonts w:cs="Times New Roman" w:ascii="Times New Roman" w:hAnsi="Times New Roman"/>
          <w:i/>
          <w:sz w:val="24"/>
          <w:szCs w:val="24"/>
        </w:rPr>
        <w:t xml:space="preserve">OsSHMT3 </w:t>
      </w:r>
      <w:r>
        <w:rPr>
          <w:rFonts w:cs="Times New Roman" w:ascii="Times New Roman" w:hAnsi="Times New Roman"/>
          <w:sz w:val="24"/>
          <w:szCs w:val="24"/>
        </w:rPr>
        <w:t xml:space="preserve">overexpressed (OE) Arabidopsis. Seedlings (14-d-old) were transferred to 150 mM NaCl for one week and enzymes were extracted from the leaves. Data were presented f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9 from three biological replicates. Values (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= 9) are means ± SE and different letters on the histograms indicate means that differ significantly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). All the data were subjected to two-ways ANOVA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S4. </w:t>
      </w:r>
      <w:r>
        <w:rPr>
          <w:rFonts w:cs="Times New Roman" w:ascii="Times New Roman" w:hAnsi="Times New Roman"/>
          <w:sz w:val="24"/>
          <w:szCs w:val="24"/>
        </w:rPr>
        <w:t xml:space="preserve">Work flow for the overexpression of </w:t>
      </w:r>
      <w:r>
        <w:rPr>
          <w:rFonts w:cs="Times New Roman" w:ascii="Times New Roman" w:hAnsi="Times New Roman"/>
          <w:i/>
          <w:sz w:val="24"/>
          <w:szCs w:val="24"/>
        </w:rPr>
        <w:t>OsSHMT3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A. thalia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gene construct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salt-sensitive and salt-tolerant rice cultivars subjected to salt stress (150 mM NaCl) for 24 h. 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PCR of amplification of </w:t>
      </w:r>
      <w:r>
        <w:rPr>
          <w:rFonts w:cs="Times New Roman" w:ascii="Times New Roman" w:hAnsi="Times New Roman"/>
          <w:i/>
          <w:sz w:val="24"/>
          <w:szCs w:val="24"/>
        </w:rPr>
        <w:t>OsSHMT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confirm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OsSHMT3 </w:t>
      </w:r>
      <w:r>
        <w:rPr>
          <w:rFonts w:cs="Times New Roman" w:ascii="Times New Roman" w:hAnsi="Times New Roman"/>
          <w:sz w:val="24"/>
          <w:szCs w:val="24"/>
        </w:rPr>
        <w:t xml:space="preserve">by restriction digestion </w:t>
      </w:r>
      <w:r>
        <w:rPr>
          <w:rFonts w:cs="Times New Roman" w:ascii="Times New Roman" w:hAnsi="Times New Roman"/>
          <w:b/>
          <w:sz w:val="24"/>
          <w:szCs w:val="24"/>
        </w:rPr>
        <w:t>(E)</w:t>
      </w:r>
      <w:r>
        <w:rPr>
          <w:rFonts w:cs="Times New Roman" w:ascii="Times New Roman" w:hAnsi="Times New Roman"/>
          <w:sz w:val="24"/>
          <w:szCs w:val="24"/>
        </w:rPr>
        <w:t xml:space="preserve"> selection of the Arabidopsis transgenics </w:t>
      </w:r>
      <w:r>
        <w:rPr>
          <w:rFonts w:cs="Times New Roman" w:ascii="Times New Roman" w:hAnsi="Times New Roman"/>
          <w:b/>
          <w:sz w:val="24"/>
          <w:szCs w:val="24"/>
        </w:rPr>
        <w:t>(F)</w:t>
      </w:r>
      <w:r>
        <w:rPr>
          <w:rFonts w:cs="Times New Roman" w:ascii="Times New Roman" w:hAnsi="Times New Roman"/>
          <w:sz w:val="24"/>
          <w:szCs w:val="24"/>
        </w:rPr>
        <w:t xml:space="preserve"> growth of T1 generation plant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3:22:00Z</dcterms:created>
  <dc:creator>Dr. Vandana</dc:creator>
  <dc:description/>
  <cp:keywords/>
  <dc:language>en-US</dc:language>
  <cp:lastModifiedBy>Dr. Vandana</cp:lastModifiedBy>
  <dcterms:modified xsi:type="dcterms:W3CDTF">2018-06-26T04:40:00Z</dcterms:modified>
  <cp:revision>14</cp:revision>
  <dc:subject/>
  <dc:title/>
</cp:coreProperties>
</file>